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bookmarkStart w:id="1" w:name="_GoBack"/>
      <w:bookmarkEnd w:id="1"/>
      <w:r>
        <w:rPr>
          <w:rFonts w:hint="eastAsia" w:ascii="Times New Roman" w:hAnsi="Times New Roman"/>
          <w:b/>
          <w:bCs/>
          <w:sz w:val="24"/>
          <w:szCs w:val="24"/>
        </w:rPr>
        <w:t>：</w:t>
      </w:r>
      <w:bookmarkStart w:id="0" w:name="OLE_LINK4"/>
      <w:r>
        <w:rPr>
          <w:rFonts w:ascii="Times New Roman" w:hAnsi="Times New Roman"/>
          <w:b/>
          <w:sz w:val="24"/>
          <w:szCs w:val="24"/>
        </w:rPr>
        <w:t>Oligonucleotide sequences of quantitative real-time PCR primers</w:t>
      </w:r>
      <w:bookmarkEnd w:id="0"/>
      <w:r>
        <w:rPr>
          <w:rFonts w:hint="eastAsia" w:ascii="Times New Roman" w:hAnsi="Times New Roman"/>
          <w:b/>
          <w:sz w:val="24"/>
          <w:szCs w:val="24"/>
        </w:rPr>
        <w:t>.</w:t>
      </w:r>
    </w:p>
    <w:tbl>
      <w:tblPr>
        <w:tblStyle w:val="4"/>
        <w:tblW w:w="1078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4831"/>
        <w:gridCol w:w="33"/>
        <w:gridCol w:w="466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83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orward sequence </w:t>
            </w:r>
          </w:p>
        </w:tc>
        <w:tc>
          <w:tcPr>
            <w:tcW w:w="4698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Reverse sequence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9" w:type="dxa"/>
            <w:tcBorders>
              <w:top w:val="single" w:color="000000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 Unicode MS"/>
                <w:color w:val="000000"/>
                <w:sz w:val="24"/>
                <w:szCs w:val="24"/>
                <w:lang w:val="en-US" w:eastAsia="zh-CN"/>
              </w:rPr>
              <w:t>CCAT2</w:t>
            </w:r>
          </w:p>
        </w:tc>
        <w:tc>
          <w:tcPr>
            <w:tcW w:w="4864" w:type="dxa"/>
            <w:gridSpan w:val="2"/>
            <w:tcBorders>
              <w:top w:val="single" w:color="000000" w:sz="8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’-GGTGCTCCAGGCAATAACT-3’</w:t>
            </w:r>
          </w:p>
        </w:tc>
        <w:tc>
          <w:tcPr>
            <w:tcW w:w="4665" w:type="dxa"/>
            <w:tcBorders>
              <w:top w:val="single" w:color="000000" w:sz="8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’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CTTCCTACAGGCCCAAACAT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9" w:type="dxa"/>
          </w:tcPr>
          <w:p>
            <w:pPr>
              <w:spacing w:line="360" w:lineRule="auto"/>
              <w:rPr>
                <w:rFonts w:hint="default" w:ascii="Times New Roman" w:hAnsi="Times New Roman" w:eastAsia="宋体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miR-4496</w:t>
            </w:r>
          </w:p>
        </w:tc>
        <w:tc>
          <w:tcPr>
            <w:tcW w:w="4831" w:type="dxa"/>
          </w:tcPr>
          <w:p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 w:eastAsia="zh-CN"/>
              </w:rPr>
              <w:t>AAAGGTACCCCACCCCGGCTAATTTTG</w:t>
            </w:r>
          </w:p>
          <w:p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 w:eastAsia="zh-CN"/>
              </w:rPr>
              <w:t>TATTTATAG</w:t>
            </w: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-3’</w:t>
            </w:r>
          </w:p>
        </w:tc>
        <w:tc>
          <w:tcPr>
            <w:tcW w:w="4698" w:type="dxa"/>
            <w:gridSpan w:val="2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zh-CN"/>
              </w:rPr>
              <w:t>TTTAAGCTTCTGATGTATGCAAAGCA</w:t>
            </w:r>
          </w:p>
          <w:p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zh-CN"/>
              </w:rPr>
              <w:t>CCTACCAC</w:t>
            </w: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9" w:type="dxa"/>
          </w:tcPr>
          <w:p>
            <w:pPr>
              <w:spacing w:line="360" w:lineRule="auto"/>
              <w:rPr>
                <w:rFonts w:hint="default" w:ascii="Times New Roman" w:hAnsi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  <w:lang w:val="en-US" w:eastAsia="zh-CN"/>
              </w:rPr>
              <w:t>ELAVL1</w:t>
            </w:r>
          </w:p>
        </w:tc>
        <w:tc>
          <w:tcPr>
            <w:tcW w:w="4831" w:type="dxa"/>
          </w:tcPr>
          <w:p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 w:eastAsia="zh-CN"/>
              </w:rPr>
              <w:t>5’-TGTTCTCTCGGTTTGGGCGGAT -3’</w:t>
            </w:r>
          </w:p>
        </w:tc>
        <w:tc>
          <w:tcPr>
            <w:tcW w:w="4698" w:type="dxa"/>
            <w:gridSpan w:val="2"/>
          </w:tcPr>
          <w:p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 w:eastAsia="zh-CN"/>
              </w:rPr>
              <w:t>5’-TCTTCTGCCTCCGACCGTTTGT 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9" w:type="dxa"/>
            <w:tcBorders>
              <w:bottom w:val="single" w:color="000000" w:sz="8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 Unicode MS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831" w:type="dxa"/>
            <w:tcBorders>
              <w:bottom w:val="single" w:color="000000" w:sz="8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caps/>
                <w:color w:val="000000"/>
                <w:sz w:val="24"/>
                <w:szCs w:val="24"/>
              </w:rPr>
              <w:t>5’-tgtctggcacattggacatt -3’</w:t>
            </w:r>
          </w:p>
        </w:tc>
        <w:tc>
          <w:tcPr>
            <w:tcW w:w="4698" w:type="dxa"/>
            <w:gridSpan w:val="2"/>
            <w:tcBorders>
              <w:bottom w:val="single" w:color="000000" w:sz="8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ACCGTCAAGGCTGAGAAC</w:t>
            </w:r>
            <w:r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-3’</w:t>
            </w:r>
          </w:p>
        </w:tc>
      </w:tr>
    </w:tbl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/>
          <w:iCs/>
          <w:sz w:val="24"/>
          <w:szCs w:val="24"/>
          <w:lang w:val="en-US" w:eastAsia="zh-CN"/>
        </w:rPr>
      </w:pPr>
    </w:p>
    <w:p>
      <w:pPr>
        <w:spacing w:line="480" w:lineRule="auto"/>
        <w:rPr>
          <w:rFonts w:ascii="Times New Roman" w:hAnsi="Times New Roman"/>
          <w:i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90C8A"/>
    <w:rsid w:val="00001C4F"/>
    <w:rsid w:val="00024C58"/>
    <w:rsid w:val="00036531"/>
    <w:rsid w:val="000749F3"/>
    <w:rsid w:val="000A05B8"/>
    <w:rsid w:val="000B4962"/>
    <w:rsid w:val="00112088"/>
    <w:rsid w:val="00147E90"/>
    <w:rsid w:val="00180DA7"/>
    <w:rsid w:val="001F4737"/>
    <w:rsid w:val="00214C91"/>
    <w:rsid w:val="00215266"/>
    <w:rsid w:val="00244753"/>
    <w:rsid w:val="00254CB8"/>
    <w:rsid w:val="00262C65"/>
    <w:rsid w:val="0027074C"/>
    <w:rsid w:val="002953AA"/>
    <w:rsid w:val="00295C0B"/>
    <w:rsid w:val="002A6C00"/>
    <w:rsid w:val="002D68A4"/>
    <w:rsid w:val="003837CC"/>
    <w:rsid w:val="00390C8A"/>
    <w:rsid w:val="003B459F"/>
    <w:rsid w:val="003E21A6"/>
    <w:rsid w:val="00406F18"/>
    <w:rsid w:val="004127F1"/>
    <w:rsid w:val="00446AB9"/>
    <w:rsid w:val="00467EE3"/>
    <w:rsid w:val="004D7BBD"/>
    <w:rsid w:val="005327C5"/>
    <w:rsid w:val="00546452"/>
    <w:rsid w:val="00547C1B"/>
    <w:rsid w:val="00577CA7"/>
    <w:rsid w:val="005879AC"/>
    <w:rsid w:val="005A6129"/>
    <w:rsid w:val="005D641A"/>
    <w:rsid w:val="005F6519"/>
    <w:rsid w:val="00623735"/>
    <w:rsid w:val="0065452F"/>
    <w:rsid w:val="00692EF0"/>
    <w:rsid w:val="006C4C2C"/>
    <w:rsid w:val="006C6B3A"/>
    <w:rsid w:val="006D3560"/>
    <w:rsid w:val="006D368E"/>
    <w:rsid w:val="00713140"/>
    <w:rsid w:val="007321C3"/>
    <w:rsid w:val="00744134"/>
    <w:rsid w:val="007833A8"/>
    <w:rsid w:val="007959D2"/>
    <w:rsid w:val="007A5D16"/>
    <w:rsid w:val="007E7A66"/>
    <w:rsid w:val="008136FF"/>
    <w:rsid w:val="008715C4"/>
    <w:rsid w:val="00887A62"/>
    <w:rsid w:val="008A0A3A"/>
    <w:rsid w:val="008F1ACC"/>
    <w:rsid w:val="008F6F3D"/>
    <w:rsid w:val="0094242B"/>
    <w:rsid w:val="009B2699"/>
    <w:rsid w:val="009F5B85"/>
    <w:rsid w:val="009F5F48"/>
    <w:rsid w:val="009F799F"/>
    <w:rsid w:val="00A2402D"/>
    <w:rsid w:val="00A41635"/>
    <w:rsid w:val="00A944F0"/>
    <w:rsid w:val="00AA3DF4"/>
    <w:rsid w:val="00AB0DEE"/>
    <w:rsid w:val="00AE1465"/>
    <w:rsid w:val="00B376E8"/>
    <w:rsid w:val="00B61919"/>
    <w:rsid w:val="00B76FFA"/>
    <w:rsid w:val="00B91A49"/>
    <w:rsid w:val="00BF0F5F"/>
    <w:rsid w:val="00C32B1B"/>
    <w:rsid w:val="00C54AC0"/>
    <w:rsid w:val="00C6584C"/>
    <w:rsid w:val="00C91966"/>
    <w:rsid w:val="00CB59B0"/>
    <w:rsid w:val="00CE773C"/>
    <w:rsid w:val="00D30478"/>
    <w:rsid w:val="00D7269C"/>
    <w:rsid w:val="00DB2FC2"/>
    <w:rsid w:val="00DB5774"/>
    <w:rsid w:val="00E447FB"/>
    <w:rsid w:val="00E60925"/>
    <w:rsid w:val="00E868AC"/>
    <w:rsid w:val="00EA2DD5"/>
    <w:rsid w:val="00ED1A56"/>
    <w:rsid w:val="00F01C77"/>
    <w:rsid w:val="00F22353"/>
    <w:rsid w:val="00F36352"/>
    <w:rsid w:val="00F464E1"/>
    <w:rsid w:val="00F744E3"/>
    <w:rsid w:val="029A5DD7"/>
    <w:rsid w:val="0C030A6D"/>
    <w:rsid w:val="0D16672F"/>
    <w:rsid w:val="0FA57073"/>
    <w:rsid w:val="1E47560B"/>
    <w:rsid w:val="217E5224"/>
    <w:rsid w:val="27532E00"/>
    <w:rsid w:val="449B51E0"/>
    <w:rsid w:val="64EB4328"/>
    <w:rsid w:val="798E5CAD"/>
    <w:rsid w:val="7BCB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 (Beijing) Limited</Company>
  <Pages>1</Pages>
  <Words>112</Words>
  <Characters>642</Characters>
  <Lines>5</Lines>
  <Paragraphs>1</Paragraphs>
  <TotalTime>0</TotalTime>
  <ScaleCrop>false</ScaleCrop>
  <LinksUpToDate>false</LinksUpToDate>
  <CharactersWithSpaces>753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3:39:00Z</dcterms:created>
  <dc:creator>MC SYSTEM</dc:creator>
  <cp:lastModifiedBy>mjl</cp:lastModifiedBy>
  <dcterms:modified xsi:type="dcterms:W3CDTF">2020-06-21T03:20:5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